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2D076" w14:textId="2469F008" w:rsidR="0018109F" w:rsidRPr="00737437" w:rsidRDefault="00737437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material</w:t>
      </w:r>
      <w:r w:rsidR="00D426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2: Study characteristics</w:t>
      </w:r>
    </w:p>
    <w:tbl>
      <w:tblPr>
        <w:tblW w:w="14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973"/>
        <w:gridCol w:w="2015"/>
        <w:gridCol w:w="1990"/>
        <w:gridCol w:w="993"/>
        <w:gridCol w:w="992"/>
        <w:gridCol w:w="1229"/>
        <w:gridCol w:w="1729"/>
        <w:gridCol w:w="911"/>
        <w:gridCol w:w="2221"/>
      </w:tblGrid>
      <w:tr w:rsidR="0018109F" w:rsidRPr="00737437" w14:paraId="71330DB8" w14:textId="77777777" w:rsidTr="00D42604">
        <w:trPr>
          <w:trHeight w:val="1125"/>
          <w:jc w:val="center"/>
        </w:trPr>
        <w:tc>
          <w:tcPr>
            <w:tcW w:w="1543" w:type="dxa"/>
            <w:shd w:val="clear" w:color="auto" w:fill="auto"/>
            <w:vAlign w:val="center"/>
          </w:tcPr>
          <w:p w14:paraId="58B3F78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B2B42B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5AB566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91F554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 Drug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189D0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BF90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E9CFD9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7B8B23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s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398C7B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low-up Time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73256A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</w:tr>
      <w:tr w:rsidR="0018109F" w:rsidRPr="00737437" w14:paraId="7D763405" w14:textId="77777777" w:rsidTr="00D42604">
        <w:trPr>
          <w:trHeight w:val="9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EA24FD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g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2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3DED39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5667F67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6D66E5F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90C0B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E2F1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7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FA1031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 ± 8.8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49.71 ± 8.2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F0111C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stimula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m-Electrostimulatio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713D98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F8C1E6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dverse Event</w:t>
            </w:r>
          </w:p>
        </w:tc>
      </w:tr>
      <w:tr w:rsidR="0018109F" w:rsidRPr="00737437" w14:paraId="00FDE992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3AB69A4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mmer2018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9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A49766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F4F1FE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IV colorect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5987073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FIRI ± antibod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OLFOX ± antibod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-fu/folinic acid ± antibod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pecitabine + antibod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2D2C0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E572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/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762CB9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53 ± 7.7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70.00 ± 7.7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4281CF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modal Exercis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000000" w:fill="FFFFFF"/>
            <w:vAlign w:val="center"/>
          </w:tcPr>
          <w:p w14:paraId="01EC1EC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A65731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Balanc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trength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Endurance capacity</w:t>
            </w:r>
          </w:p>
        </w:tc>
      </w:tr>
      <w:tr w:rsidR="0018109F" w:rsidRPr="00737437" w14:paraId="140F1F37" w14:textId="77777777" w:rsidTr="00D42604">
        <w:trPr>
          <w:trHeight w:val="18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27F63BD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3)</w:t>
            </w:r>
          </w:p>
        </w:tc>
        <w:tc>
          <w:tcPr>
            <w:tcW w:w="973" w:type="dxa"/>
            <w:shd w:val="clear" w:color="000000" w:fill="FFFFFF"/>
            <w:vAlign w:val="center"/>
          </w:tcPr>
          <w:p w14:paraId="2C626A9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56A107A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Uterin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varian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7AAE6D9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oce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etaxe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Carboplatin Pacli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Carboplatin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0AFF22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8E9C55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41</w:t>
            </w:r>
          </w:p>
        </w:tc>
        <w:tc>
          <w:tcPr>
            <w:tcW w:w="1229" w:type="dxa"/>
            <w:shd w:val="clear" w:color="000000" w:fill="FFFFFF"/>
            <w:vAlign w:val="center"/>
          </w:tcPr>
          <w:p w14:paraId="4B45830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7 ± 10.88</w:t>
            </w:r>
          </w:p>
        </w:tc>
        <w:tc>
          <w:tcPr>
            <w:tcW w:w="1729" w:type="dxa"/>
            <w:shd w:val="clear" w:color="000000" w:fill="FFFFFF"/>
            <w:vAlign w:val="center"/>
          </w:tcPr>
          <w:p w14:paraId="44BFD8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oga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000000" w:fill="FFFFFF"/>
            <w:vAlign w:val="center"/>
          </w:tcPr>
          <w:p w14:paraId="0ED1C79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ks</w:t>
            </w:r>
          </w:p>
        </w:tc>
        <w:tc>
          <w:tcPr>
            <w:tcW w:w="2221" w:type="dxa"/>
            <w:shd w:val="clear" w:color="000000" w:fill="FFFFFF"/>
            <w:vAlign w:val="center"/>
          </w:tcPr>
          <w:p w14:paraId="20E1DE0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al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al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Gait spee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dverse Events</w:t>
            </w:r>
          </w:p>
        </w:tc>
      </w:tr>
      <w:tr w:rsidR="0018109F" w:rsidRPr="00737437" w14:paraId="6A27E10D" w14:textId="77777777" w:rsidTr="00D42604">
        <w:trPr>
          <w:trHeight w:val="6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232D39B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m202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6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90B752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6799121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7657981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72190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937BCD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5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A54A25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BE5488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f-acupressure</w:t>
            </w: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61BA02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CDB0A5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234308D1" w14:textId="77777777" w:rsidTr="00D42604">
        <w:trPr>
          <w:trHeight w:val="3135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6F193D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reckmann201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7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CC0F94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22789F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mma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aria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deno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creatic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el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H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. Hodgk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ocytoma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ultiple myeloma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Recta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Lung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1E4573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latinum derivat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nca alkaloi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F1CED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97DD8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/2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F194C7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 ± 6.7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89770A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imotor train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Vibration training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ncological control group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Healthy control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4CAC24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18C6D1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Nerv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duction velocit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alance contro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</w:p>
        </w:tc>
      </w:tr>
      <w:tr w:rsidR="0018109F" w:rsidRPr="00737437" w14:paraId="7EF9D062" w14:textId="77777777" w:rsidTr="00D42604">
        <w:trPr>
          <w:trHeight w:val="117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5DB6098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ith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B97499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65EF1AB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east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yel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20E1D2A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5B0C2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E634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/2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963613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± 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495BE0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rambler therap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ham control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FA7986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B8DEE4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 symptoms</w:t>
            </w:r>
            <w:proofErr w:type="gramEnd"/>
          </w:p>
        </w:tc>
      </w:tr>
      <w:tr w:rsidR="0018109F" w:rsidRPr="00737437" w14:paraId="4BCE722C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50BC363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gematsu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8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F78A42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323DA97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029BBA9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50E8D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01B21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4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E18E98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66, 1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, 33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CC2BD9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yotherap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5F0783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540A38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olerability of cryotherap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dverse Even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mpliance to cryotherapy</w:t>
            </w:r>
          </w:p>
        </w:tc>
      </w:tr>
      <w:tr w:rsidR="0018109F" w:rsidRPr="00737437" w14:paraId="5E4B846D" w14:textId="77777777" w:rsidTr="00D42604">
        <w:trPr>
          <w:trHeight w:val="24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9FECCD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chönsteiner2017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F05193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11A4326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myeloma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Lymphoma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Leukemia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recta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Lu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Esophageal/Gastric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/Ovaria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32EB62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noBreakHyphen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dm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noBreakHyphen/>
              <w:t>based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nca alkaloid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ortezomi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0F692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2260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6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8BAD0F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± 10.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2 ± 11.7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1EF3A2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ssage and passive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bilization+WBV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assage and passive mobilizatio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197646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7F49D8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hysical examina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hai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noBreakHyphen/>
              <w:t>rising te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ntitative sensory testing</w:t>
            </w:r>
          </w:p>
        </w:tc>
      </w:tr>
      <w:tr w:rsidR="0018109F" w:rsidRPr="00737437" w14:paraId="66830167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22441A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aboon202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5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3F6BD3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BC6C1B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ervix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303AE8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clitaxel + Carboplati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clitaxel + Cisplat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4A56E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536D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3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746665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3 ± 4.6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45.07 ± 3.8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2D02DC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lance exercis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77A25C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40748D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l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hysical perform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3048DC0D" w14:textId="77777777" w:rsidTr="00D42604">
        <w:trPr>
          <w:trHeight w:val="24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AD9B25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tock2013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7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C9ACED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9FD691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 cancer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Ovarian cancer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Lymph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09B57B8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ca alkaloid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latin derivatives alon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on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latin derivatives and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bine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Total no. of different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tatic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of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.neurotoxic</w:t>
            </w:r>
            <w:proofErr w:type="spellEnd"/>
            <w:proofErr w:type="gram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tatic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l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510B1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24BE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/4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C7277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7 ± 10.0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3413FA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Hydroelectric baths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Vitamin B1 and B6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cebo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93360C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3138E5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neurographica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st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77104F12" w14:textId="77777777" w:rsidTr="00D42604">
        <w:trPr>
          <w:trHeight w:val="18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62EB1E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insloo2018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5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86B697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4BBAF5B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Gastrointestin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ynecologica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5E72544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xali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 platinum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platinum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19562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0C09B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/6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EDE682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 ± 10.3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54DBD5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feedback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265760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2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96E49C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ncer-related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leep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Fatigue </w:t>
            </w:r>
          </w:p>
        </w:tc>
      </w:tr>
      <w:tr w:rsidR="0018109F" w:rsidRPr="00737437" w14:paraId="63A10F5A" w14:textId="77777777" w:rsidTr="00D42604">
        <w:trPr>
          <w:trHeight w:val="18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7B65D3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oerl202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6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A224A8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50916D6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age I–IV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recta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ynecologic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761E5B1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059938F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ABA1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4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C31C8D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± 10.2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6.5 ± 9.7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CF2BAB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ga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6F1094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7FE58C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leep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nxiet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atigu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epress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PN symptoms</w:t>
            </w:r>
          </w:p>
        </w:tc>
      </w:tr>
      <w:tr w:rsidR="0018109F" w:rsidRPr="00737437" w14:paraId="5CD4396C" w14:textId="77777777" w:rsidTr="00D42604">
        <w:trPr>
          <w:trHeight w:val="15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34D6E4F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rt2018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7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31A6F1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1825526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Digestive system cancers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AD7DD7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xatin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sed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base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tin-based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Platin-base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aci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s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58DF9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86CCA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2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0669F1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33 ± 11.2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7.86 ± 10.5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BF2804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lexology massag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12F5FA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176923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</w:p>
        </w:tc>
      </w:tr>
      <w:tr w:rsidR="0018109F" w:rsidRPr="00737437" w14:paraId="5E810B96" w14:textId="77777777" w:rsidTr="00D42604">
        <w:trPr>
          <w:trHeight w:val="15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54ABBE3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oerl2018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8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BAD705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27BAA49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Gastrointestin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enitourinar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Lung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ultiple Lymph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3E486A6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ortezomib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nca alkaloids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ultip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25CFF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7666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4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510886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93 ± 9.33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3.37 ± 8.3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64DFBE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nitive pain managemen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8C501D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8E46EF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morbid symptoms</w:t>
            </w:r>
          </w:p>
        </w:tc>
      </w:tr>
      <w:tr w:rsidR="0018109F" w:rsidRPr="00737437" w14:paraId="3CAEE22D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7A652E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y202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19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2C6765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2B6404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54CC630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cli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arboplatin Docetaxe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007E0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EFB4F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3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FFF8E6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75 ± 11.2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8 ± 11.3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A06D15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biomodulation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cebo treatments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29910B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21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522A20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pathy Sco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erobic capacity an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dur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</w:p>
        </w:tc>
      </w:tr>
      <w:tr w:rsidR="0018109F" w:rsidRPr="00737437" w14:paraId="3EC519CE" w14:textId="77777777" w:rsidTr="00D42604">
        <w:trPr>
          <w:trHeight w:val="15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C27A6F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nazi202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0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83C808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041AD8F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Colorect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Rectal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502382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plat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2FE68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ABF77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1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141D7C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 ± 10.7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5FF48F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ltrasound+ home exercis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14:paraId="1D9E8ED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6D970B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otective Sensa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al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Reflexes</w:t>
            </w:r>
          </w:p>
        </w:tc>
      </w:tr>
      <w:tr w:rsidR="0018109F" w:rsidRPr="00737437" w14:paraId="7DC66592" w14:textId="77777777" w:rsidTr="00D42604">
        <w:trPr>
          <w:trHeight w:val="33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2A7BD61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üller202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8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BD0290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2BC3167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ncreatic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ostat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tomach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sophagu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Colo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rain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Ovary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ongue base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Recta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76417EC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sed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latinum combina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latinum-base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Vinca alkaloid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tinum-vinca alkaloid combin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A8ED2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E199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/13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C480FA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 ± 11.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38CEE8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imoto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Resistance train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0A6A24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3AD634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PN symptoms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al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Muscle strength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uality of lif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dverse events</w:t>
            </w:r>
          </w:p>
        </w:tc>
      </w:tr>
      <w:tr w:rsidR="0018109F" w:rsidRPr="00737437" w14:paraId="209156EA" w14:textId="77777777" w:rsidTr="00D42604">
        <w:trPr>
          <w:trHeight w:val="21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3F33820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lassiotis201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1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60FD24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1803E80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aria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Head and neck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Colorect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yel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8E951B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rbo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s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cli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oce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pecitabin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ortezomi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F1FA3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98E3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/6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671933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1 ± 7.7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E29B0D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07339A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 weeks 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F7758A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erse Event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unctional Assessmen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erve conduction study</w:t>
            </w:r>
          </w:p>
        </w:tc>
      </w:tr>
      <w:tr w:rsidR="0018109F" w:rsidRPr="00737437" w14:paraId="46145036" w14:textId="77777777" w:rsidTr="00D42604">
        <w:trPr>
          <w:trHeight w:val="9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02C00AE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C6E123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45BE5FF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337555B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3766EB8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6793C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4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A9C45E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± 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3.5 ± 11.2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832934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747D10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92B882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052E694A" w14:textId="77777777" w:rsidTr="00D42604">
        <w:trPr>
          <w:trHeight w:val="36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455F8F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oerl2018(1)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13DE5C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EA555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Head and Neck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orect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rostat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Esophage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esticula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Gastrointestin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arcoma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Bladder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astric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ncreatic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nknown Primary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27BE43F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latinum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4942819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7291C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/11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14ED51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± 1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6 ± 16.2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85262E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nic Symptom Assessment-Cancer (ESRA-C)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educatio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BA8CF3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–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62283F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func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ai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epress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atigu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Insomnia</w:t>
            </w:r>
          </w:p>
        </w:tc>
      </w:tr>
      <w:tr w:rsidR="0018109F" w:rsidRPr="00737437" w14:paraId="3EBB10CE" w14:textId="77777777" w:rsidTr="00D42604">
        <w:trPr>
          <w:trHeight w:val="27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6089F05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neis201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3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6D5CC6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30FC8A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rectal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ynecological cancer other than breas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Upper gastrointestinal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Non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mall cell lung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gram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odgkin’s</w:t>
            </w:r>
            <w:proofErr w:type="gram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ymphoma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ultiple myel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3F92DB0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E9ACA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9262D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/3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4E6542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± 9.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3364C2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urance+ Balance train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Endurance training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514700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C1A79B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al performa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ardiorespiratory fitnes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bration sens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CIPN symptoms </w:t>
            </w:r>
          </w:p>
        </w:tc>
      </w:tr>
      <w:tr w:rsidR="0018109F" w:rsidRPr="00737437" w14:paraId="783FDC34" w14:textId="77777777" w:rsidTr="00D42604">
        <w:trPr>
          <w:trHeight w:val="15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29808DB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avani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3C8BDD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07284C6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Lung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varian cancer Prostate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rect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30070C9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tinum compound Platinum compound-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oxorubicin/Cyclophosphamide-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1979DCA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30BE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2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CBC3B7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95 ± 10.3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8.79 ± 8.3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C43087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t B1+ Gabapentin Group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2A7D5A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s/8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BBD4D0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Nerv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duction stud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verall satisfac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afety</w:t>
            </w:r>
          </w:p>
        </w:tc>
      </w:tr>
      <w:tr w:rsidR="0018109F" w:rsidRPr="00737437" w14:paraId="5FB6928F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4EFA39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202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86487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039F5B0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373843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etaxel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Carboplatin Other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 platinu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A5058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2F9E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2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2CA845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60 ± 11.13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E43BA8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ham 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757740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10A359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ntitative tactile detection threshold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</w:p>
        </w:tc>
      </w:tr>
      <w:tr w:rsidR="0018109F" w:rsidRPr="00737437" w14:paraId="05D6D3FA" w14:textId="77777777" w:rsidTr="00D42604">
        <w:trPr>
          <w:trHeight w:val="6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A21545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23310645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lee</w:t>
            </w:r>
            <w:bookmarkEnd w:id="0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3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BAD3FA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06FF6C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I-III 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25A4B8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litaxel onl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clitaxel and Docetaxe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0FD51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F319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6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BCE645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± 1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7EB57E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-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ham EA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A9943D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4CD5F8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PN symptoms</w:t>
            </w:r>
          </w:p>
        </w:tc>
      </w:tr>
      <w:tr w:rsidR="0018109F" w:rsidRPr="00737437" w14:paraId="1B11166B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D8EE32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itkumarn202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DAC438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24A66F8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Endometrium Cervix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c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2011425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clitaxe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isplat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Carboplati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 (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2AFB9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01BC1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7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299DD6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59 ± 11.23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5.45 ± 13.2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3D0906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-therapy</w:t>
            </w:r>
            <w:proofErr w:type="gram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34108F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10229F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</w:p>
        </w:tc>
      </w:tr>
      <w:tr w:rsidR="0018109F" w:rsidRPr="00737437" w14:paraId="74998711" w14:textId="77777777" w:rsidTr="00D42604">
        <w:trPr>
          <w:trHeight w:val="9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995BBF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2020(1)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1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059F72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166BAB5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rectal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3B994BC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based only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tinum-based onl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platinum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FDD0D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1C48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6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C1E96D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7 ± 12.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C8D8E5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ham 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D9BAB4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8078C2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</w:p>
        </w:tc>
      </w:tr>
      <w:tr w:rsidR="0018109F" w:rsidRPr="00737437" w14:paraId="499076C6" w14:textId="77777777" w:rsidTr="00D42604">
        <w:trPr>
          <w:trHeight w:val="21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0DF868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202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5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A38732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42A6B36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lorectal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th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03C4EA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based only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latinum-based onl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platinum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A2424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D5369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6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19C43D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7 ± 12.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2E3EBD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ham 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CDB9BA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FEF475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nxiety and Depress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atigu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Insomnia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everity Index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03A2B41B" w14:textId="77777777" w:rsidTr="00D42604">
        <w:trPr>
          <w:trHeight w:val="147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6295D2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h201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3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BE8599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5BC2ED2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varian cancer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ervical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Endometri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011849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ium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xi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elyx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+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18FD1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0FE9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6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924C8E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4 ± 9.0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5.36 ± 9.9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33BB65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ma self-foot reflexology train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4CEBD1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A39BA0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eripheral skin tempera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nxiety and depression</w:t>
            </w:r>
          </w:p>
        </w:tc>
      </w:tr>
      <w:tr w:rsidR="0018109F" w:rsidRPr="00737437" w14:paraId="4B50C961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3E4123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ssandro202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F9B16A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6BC1D71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Gastrointestin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enitourinar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logic</w:t>
            </w:r>
            <w:proofErr w:type="spellEnd"/>
          </w:p>
        </w:tc>
        <w:tc>
          <w:tcPr>
            <w:tcW w:w="1990" w:type="dxa"/>
            <w:shd w:val="clear" w:color="auto" w:fill="auto"/>
            <w:vAlign w:val="center"/>
          </w:tcPr>
          <w:p w14:paraId="066685C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27AC2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4A4E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C37A72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6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E1496E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upunct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6EEE36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597CAE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unctional Independenc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2CDA4D1F" w14:textId="77777777" w:rsidTr="00D42604">
        <w:trPr>
          <w:trHeight w:val="9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54A5B9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zgu201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5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0A78E8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key.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713F4E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 cance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Rectal cancer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astric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53A7720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OLFOX-6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OLFOX-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CD3E7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E16A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1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FAFC38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45± 6.8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5.21± 9.9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4EDF83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matherapy massag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8579FA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494D5C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everity of painfu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resthesia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Fatigue</w:t>
            </w:r>
          </w:p>
        </w:tc>
      </w:tr>
      <w:tr w:rsidR="0018109F" w:rsidRPr="00737437" w14:paraId="4567E746" w14:textId="77777777" w:rsidTr="00D42604">
        <w:trPr>
          <w:trHeight w:val="9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DCD749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zgu2019(1)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DFE353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key.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C4B9A6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II-III 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7B702A9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1E47A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FD46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4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974E54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 ± 10.7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47.0 ± 9.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48D084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sag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18233D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B0BF94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erve conduction studies</w:t>
            </w:r>
          </w:p>
        </w:tc>
      </w:tr>
      <w:tr w:rsidR="0018109F" w:rsidRPr="00737437" w14:paraId="345A74FA" w14:textId="77777777" w:rsidTr="00D42604">
        <w:trPr>
          <w:trHeight w:val="21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3E203C4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io202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26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5B52D1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428F6EC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matologic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Gastrointestin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39A5EC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cristin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Oxaliplati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ab-paclitaxe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33BE6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B7C4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97AD4D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± 5.7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4 ± 7.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843B5B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ercis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89FDCA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4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7E0564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-extremity func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trength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ensory functi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anual dexterit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egree of symptom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</w:p>
        </w:tc>
      </w:tr>
      <w:tr w:rsidR="0018109F" w:rsidRPr="00737437" w14:paraId="1C863C52" w14:textId="77777777" w:rsidTr="00D42604">
        <w:trPr>
          <w:trHeight w:val="9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0D46617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nd201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6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0166A2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56F4068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I-III 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AAC56F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clitaxe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Docetaxel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922D3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D296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2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98A955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 ± 10.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490B9B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ercis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F30C23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-27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C98C9E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PN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tomsand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Vibration sense and Pinprick</w:t>
            </w:r>
          </w:p>
        </w:tc>
      </w:tr>
      <w:tr w:rsidR="0018109F" w:rsidRPr="00737437" w14:paraId="4403E43E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64C4DF5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2017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FBA013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4DCDCD0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B3EB5B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CF291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7528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12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BD51D3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13 ± 9.0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9CDC41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rse-led care program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5E8270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20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62E29B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elf-efficac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ymptom distress level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atisfaction</w:t>
            </w:r>
          </w:p>
        </w:tc>
      </w:tr>
      <w:tr w:rsidR="0018109F" w:rsidRPr="00737437" w14:paraId="6B97BF5F" w14:textId="77777777" w:rsidTr="00D42604">
        <w:trPr>
          <w:trHeight w:val="15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6457FB4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ammond202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41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E4FF46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C6058A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 I-III b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734F55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B44D1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E405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4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4F6893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5 ± 10.2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0FBE83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ysical therapy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B09486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E2B3B8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ASH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pathic Symptoms and Sign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Quantitative sensory test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ctivity</w:t>
            </w:r>
          </w:p>
        </w:tc>
      </w:tr>
      <w:tr w:rsidR="0018109F" w:rsidRPr="00737437" w14:paraId="3327AE58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3795A0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e202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(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7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22B608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5522200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Rectal/colorectal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ncreatic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Esophageal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932E33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plat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429FF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EFC4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2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F200E5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88±10.6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BD24F4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-based brisk walk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Physical </w:t>
            </w:r>
            <w:proofErr w:type="gram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ity  education</w:t>
            </w:r>
            <w:proofErr w:type="gramEnd"/>
          </w:p>
        </w:tc>
        <w:tc>
          <w:tcPr>
            <w:tcW w:w="911" w:type="dxa"/>
            <w:shd w:val="clear" w:color="auto" w:fill="auto"/>
            <w:vAlign w:val="center"/>
          </w:tcPr>
          <w:p w14:paraId="3E3861C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40C33B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IPN severity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hysical and emotional function</w:t>
            </w:r>
          </w:p>
        </w:tc>
      </w:tr>
      <w:tr w:rsidR="0018109F" w:rsidRPr="00737437" w14:paraId="053C95F5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145843C8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edemann202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92D1305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13F659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  <w:p w14:paraId="2829CD6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  <w:p w14:paraId="66B9465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eura Mesothelioma </w:t>
            </w:r>
          </w:p>
          <w:p w14:paraId="6CCBC58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icular cancer</w:t>
            </w:r>
          </w:p>
          <w:p w14:paraId="6066A58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nsil cancer </w:t>
            </w:r>
          </w:p>
          <w:p w14:paraId="5CE9679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  <w:p w14:paraId="0137D82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ymphoma </w:t>
            </w:r>
          </w:p>
          <w:p w14:paraId="566B66B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aemia</w:t>
            </w:r>
            <w:proofErr w:type="spellEnd"/>
          </w:p>
          <w:p w14:paraId="7151716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ioblastoma </w:t>
            </w:r>
          </w:p>
          <w:p w14:paraId="5C791ED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2DA0F97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clitaxel/ Docetaxel </w:t>
            </w:r>
          </w:p>
          <w:p w14:paraId="138E4E0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platin / Cisplatin</w:t>
            </w:r>
          </w:p>
          <w:p w14:paraId="555329B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platin + Paclitaxel</w:t>
            </w:r>
          </w:p>
          <w:p w14:paraId="7273676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P/BEACOPP</w:t>
            </w:r>
          </w:p>
          <w:p w14:paraId="5051ECA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lphalan </w:t>
            </w:r>
          </w:p>
          <w:p w14:paraId="71F0723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mozolomide </w:t>
            </w:r>
          </w:p>
          <w:p w14:paraId="305BC1D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iamycin</w:t>
            </w:r>
            <w:proofErr w:type="spellEnd"/>
          </w:p>
          <w:p w14:paraId="4B281EC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hosphamid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30E78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2EBA8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/5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3B58A8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± 8.75</w:t>
            </w:r>
          </w:p>
          <w:p w14:paraId="1690489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4 ± 8.2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83CAF5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puncture</w:t>
            </w:r>
          </w:p>
          <w:p w14:paraId="0B1EFC6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EC537C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EF8E67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e conduction study</w:t>
            </w:r>
          </w:p>
          <w:p w14:paraId="1DAF418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inical assessment </w:t>
            </w:r>
          </w:p>
          <w:p w14:paraId="67716BAC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-reported outcome measures (PROMs)</w:t>
            </w:r>
          </w:p>
        </w:tc>
      </w:tr>
      <w:tr w:rsidR="0018109F" w:rsidRPr="00737437" w14:paraId="204CE656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00517DC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inger202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152B70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6D442D7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</w:p>
          <w:p w14:paraId="6B90C64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Myeloma </w:t>
            </w:r>
          </w:p>
          <w:p w14:paraId="2C139DD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trointestinal</w:t>
            </w:r>
          </w:p>
          <w:p w14:paraId="079AE0F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naecological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5BB4ABA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tinum-based drugs </w:t>
            </w:r>
          </w:p>
          <w:p w14:paraId="3D2B378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s</w:t>
            </w:r>
            <w:proofErr w:type="spellEnd"/>
          </w:p>
          <w:p w14:paraId="3DFD556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alidomide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C184A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0B557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6DA525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± 9.75</w:t>
            </w:r>
          </w:p>
          <w:p w14:paraId="20953EC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± 12.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8961F1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puncture</w:t>
            </w:r>
          </w:p>
          <w:p w14:paraId="5233F4D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E45F35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C9532C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 Reported Outcome Measure</w:t>
            </w:r>
          </w:p>
          <w:p w14:paraId="12C93AB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TCAE </w:t>
            </w:r>
          </w:p>
          <w:p w14:paraId="4CDEF43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</w:p>
        </w:tc>
      </w:tr>
      <w:tr w:rsidR="0018109F" w:rsidRPr="00737437" w14:paraId="64A6F829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12D35B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eng202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E72FB2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1C1A1E8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 </w:t>
            </w:r>
          </w:p>
          <w:p w14:paraId="3111D13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orectal </w:t>
            </w:r>
          </w:p>
          <w:p w14:paraId="139449A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3ADB671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xaliplatin </w:t>
            </w:r>
          </w:p>
          <w:p w14:paraId="0E0F814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cetaxel </w:t>
            </w:r>
          </w:p>
          <w:p w14:paraId="03DF4E0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clitaxel </w:t>
            </w:r>
          </w:p>
          <w:p w14:paraId="28C1E04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tinum and </w:t>
            </w: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</w:p>
          <w:p w14:paraId="30C4D27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C9EEB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D724F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/2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2B1ECB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±9</w:t>
            </w:r>
          </w:p>
          <w:p w14:paraId="6ED2681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7±1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8F11F9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biomodulation</w:t>
            </w:r>
            <w:proofErr w:type="spellEnd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556A64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m therap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83595E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AC4D46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</w:p>
          <w:p w14:paraId="4C15353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</w:p>
        </w:tc>
      </w:tr>
      <w:tr w:rsidR="0018109F" w:rsidRPr="00737437" w14:paraId="406DEF55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48B28C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202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9A8BCC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95FE23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ria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E75EE0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38AC2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311D8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3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14670D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±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7.9±7.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664268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ercis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B25C51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ear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307770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everity</w:t>
            </w:r>
          </w:p>
        </w:tc>
      </w:tr>
      <w:tr w:rsidR="0018109F" w:rsidRPr="00737437" w14:paraId="73C1CD54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548354A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202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D53CDD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n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230D2B1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Ⅲ-Ⅳcolorect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4B3A033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liplat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9A3F3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7883A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/2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55EEFD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0±10.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62.5±7.6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622D21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ham EA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0E343F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9B2C1E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</w:p>
          <w:p w14:paraId="09C69C95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</w:p>
          <w:p w14:paraId="2371C0C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bration sense test and light touch test </w:t>
            </w:r>
          </w:p>
          <w:p w14:paraId="5DFDFC3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</w:p>
        </w:tc>
      </w:tr>
      <w:tr w:rsidR="0018109F" w:rsidRPr="00737437" w14:paraId="527AA3D4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6CEEF95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olamzadeh202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6DF5E3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622D0F1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lorectal cancer 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75A97D6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3E0A7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4CD9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/3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BF05A4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8±11.3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5.5±9.7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EC40B4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lexology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1F20A3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D7FF02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xicity level</w:t>
            </w:r>
          </w:p>
          <w:p w14:paraId="602DA75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</w:p>
        </w:tc>
      </w:tr>
      <w:tr w:rsidR="0018109F" w:rsidRPr="00737437" w14:paraId="5FA9118C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45EBDE5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202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4BCD59F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5B5BE27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e Ⅲ colorect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6F0BE7C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plat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C8143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B4D2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1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08CAC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13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2.0±4.2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FB2A1A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punctur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 acupunctu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2F17A50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4EE0A56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rve conduction velocity </w:t>
            </w:r>
          </w:p>
          <w:p w14:paraId="3B0F2C5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uch-detection thresholds</w:t>
            </w:r>
          </w:p>
          <w:p w14:paraId="502588D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uality of life </w:t>
            </w:r>
          </w:p>
          <w:p w14:paraId="4AFFC9A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</w:p>
          <w:p w14:paraId="51E880F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</w:p>
        </w:tc>
      </w:tr>
      <w:tr w:rsidR="0018109F" w:rsidRPr="00737437" w14:paraId="016D77F7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4130511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anda202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8B65BE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26EFA69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52D6151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F3FC5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240EB7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5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255410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3±11.4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59.8±11.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BAD368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monitoring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F12030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10C0F64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PN symptoms</w:t>
            </w:r>
          </w:p>
          <w:p w14:paraId="76B7715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tal state</w:t>
            </w:r>
          </w:p>
          <w:p w14:paraId="7683830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ymptom relief and safety behavior </w:t>
            </w:r>
          </w:p>
          <w:p w14:paraId="2E4753F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lity of life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-efficacy</w:t>
            </w:r>
          </w:p>
        </w:tc>
      </w:tr>
      <w:tr w:rsidR="0018109F" w:rsidRPr="00737437" w14:paraId="59C53F1F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5F9FDF8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g2023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34FED2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orea 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7C48E62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st cancer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13B3285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a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B202D5C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78F763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6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7B7906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24±7.57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49.73±5.1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82C31A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ricular acupressure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al care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27A039B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DE8F14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PN 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toms</w:t>
            </w:r>
          </w:p>
          <w:p w14:paraId="0C7E065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</w:p>
        </w:tc>
      </w:tr>
      <w:tr w:rsidR="0018109F" w:rsidRPr="00737437" w14:paraId="530E84A0" w14:textId="77777777" w:rsidTr="00D42604">
        <w:trPr>
          <w:trHeight w:val="1200"/>
          <w:jc w:val="center"/>
        </w:trPr>
        <w:tc>
          <w:tcPr>
            <w:tcW w:w="1543" w:type="dxa"/>
            <w:shd w:val="clear" w:color="auto" w:fill="auto"/>
            <w:noWrap/>
            <w:vAlign w:val="center"/>
          </w:tcPr>
          <w:p w14:paraId="7F135F1A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bel2021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534564B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15" w:type="dxa"/>
            <w:shd w:val="clear" w:color="000000" w:fill="FFFFFF"/>
            <w:vAlign w:val="center"/>
          </w:tcPr>
          <w:p w14:paraId="63DF39CF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orectal cancer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Breast cancer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Gynecological cancer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 xml:space="preserve">Upper gastrointestinal cancer 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</w:r>
            <w:proofErr w:type="gramStart"/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odgkin’s</w:t>
            </w:r>
            <w:proofErr w:type="gramEnd"/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ymphoma</w:t>
            </w:r>
          </w:p>
        </w:tc>
        <w:tc>
          <w:tcPr>
            <w:tcW w:w="1990" w:type="dxa"/>
            <w:shd w:val="clear" w:color="000000" w:fill="FFFFFF"/>
            <w:vAlign w:val="center"/>
          </w:tcPr>
          <w:p w14:paraId="05B9ADBE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4B08F2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30B39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5F26558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 ± 9.5</w:t>
            </w:r>
          </w:p>
          <w:p w14:paraId="4F26C06D" w14:textId="77777777" w:rsidR="0018109F" w:rsidRPr="00737437" w:rsidRDefault="00D42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± 7.25</w:t>
            </w:r>
          </w:p>
          <w:p w14:paraId="1CB0FF2D" w14:textId="77777777" w:rsidR="0018109F" w:rsidRPr="00737437" w:rsidRDefault="001810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14:paraId="4D3A1233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437">
              <w:rPr>
                <w:rStyle w:val="font01"/>
                <w:rFonts w:ascii="Times New Roman" w:hAnsi="Times New Roman" w:cs="Times New Roman" w:hint="default"/>
                <w:color w:val="auto"/>
                <w:sz w:val="20"/>
                <w:szCs w:val="20"/>
              </w:rPr>
              <w:t>balance+ moderate endurance training,</w:t>
            </w:r>
            <w:r w:rsidRPr="00737437">
              <w:rPr>
                <w:rFonts w:ascii="Times New Roman" w:eastAsia="等线" w:hAnsi="Times New Roman" w:cs="Times New Roman"/>
                <w:sz w:val="20"/>
                <w:szCs w:val="20"/>
              </w:rPr>
              <w:br/>
            </w:r>
            <w:r w:rsidRPr="00737437">
              <w:rPr>
                <w:rStyle w:val="font01"/>
                <w:rFonts w:ascii="Times New Roman" w:hAnsi="Times New Roman" w:cs="Times New Roman" w:hint="default"/>
                <w:color w:val="auto"/>
                <w:sz w:val="20"/>
                <w:szCs w:val="20"/>
              </w:rPr>
              <w:t>moderate endurance training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7D918DA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E9B335E" w14:textId="77777777" w:rsidR="0018109F" w:rsidRPr="00737437" w:rsidRDefault="00D426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IPN symptoms 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 xml:space="preserve">Functional performance 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737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tural control behavior</w:t>
            </w:r>
          </w:p>
        </w:tc>
      </w:tr>
    </w:tbl>
    <w:p w14:paraId="6F02C21E" w14:textId="77777777" w:rsidR="0018109F" w:rsidRDefault="0018109F">
      <w:pPr>
        <w:rPr>
          <w:rFonts w:hint="eastAsia"/>
        </w:rPr>
      </w:pPr>
    </w:p>
    <w:sectPr w:rsidR="001810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CC5"/>
    <w:rsid w:val="00044CA5"/>
    <w:rsid w:val="00065F55"/>
    <w:rsid w:val="0018109F"/>
    <w:rsid w:val="001F2E78"/>
    <w:rsid w:val="00205E93"/>
    <w:rsid w:val="003327BC"/>
    <w:rsid w:val="003D75B6"/>
    <w:rsid w:val="004E6448"/>
    <w:rsid w:val="00584C94"/>
    <w:rsid w:val="006024F9"/>
    <w:rsid w:val="00637D0C"/>
    <w:rsid w:val="006C5B20"/>
    <w:rsid w:val="006C653C"/>
    <w:rsid w:val="0070398D"/>
    <w:rsid w:val="00737437"/>
    <w:rsid w:val="0075781C"/>
    <w:rsid w:val="007D094B"/>
    <w:rsid w:val="0081531C"/>
    <w:rsid w:val="00A718CB"/>
    <w:rsid w:val="00AA2A41"/>
    <w:rsid w:val="00AC54C1"/>
    <w:rsid w:val="00CA5C5B"/>
    <w:rsid w:val="00D25BC3"/>
    <w:rsid w:val="00D42604"/>
    <w:rsid w:val="00D832EF"/>
    <w:rsid w:val="00E70CC5"/>
    <w:rsid w:val="00EB133D"/>
    <w:rsid w:val="00F147C6"/>
    <w:rsid w:val="00F80F7B"/>
    <w:rsid w:val="0B6576D1"/>
    <w:rsid w:val="1532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AB9D"/>
  <w15:docId w15:val="{EA72CC1C-CAA5-4442-A5CA-2F5563A5E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01">
    <w:name w:val="font01"/>
    <w:basedOn w:val="a0"/>
    <w:qFormat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等线" w:eastAsia="等线" w:hAnsi="等线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2</Pages>
  <Words>1640</Words>
  <Characters>9351</Characters>
  <Application>Microsoft Office Word</Application>
  <DocSecurity>0</DocSecurity>
  <Lines>77</Lines>
  <Paragraphs>21</Paragraphs>
  <ScaleCrop>false</ScaleCrop>
  <Company/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</dc:creator>
  <cp:lastModifiedBy>统计之光A</cp:lastModifiedBy>
  <cp:revision>6</cp:revision>
  <dcterms:created xsi:type="dcterms:W3CDTF">2023-11-09T03:04:00Z</dcterms:created>
  <dcterms:modified xsi:type="dcterms:W3CDTF">2023-11-2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E4C0F03A6644E7F9B8607C7E3BBC0AE_13</vt:lpwstr>
  </property>
</Properties>
</file>